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851" w:rsidRDefault="009B7FE5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>Table S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bidi="ar"/>
        </w:rPr>
        <w:t>4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DNA sequences of oligonucleotide primers used in the 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  <w:lang w:bidi="ar"/>
        </w:rPr>
        <w:t xml:space="preserve">MdMYB1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promoter sequence analysis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.</w:t>
      </w:r>
    </w:p>
    <w:tbl>
      <w:tblPr>
        <w:tblpPr w:leftFromText="180" w:rightFromText="180" w:vertAnchor="text" w:horzAnchor="page" w:tblpX="1768" w:tblpY="106"/>
        <w:tblW w:w="9179" w:type="dxa"/>
        <w:tblLayout w:type="fixed"/>
        <w:tblLook w:val="04A0" w:firstRow="1" w:lastRow="0" w:firstColumn="1" w:lastColumn="0" w:noHBand="0" w:noVBand="1"/>
      </w:tblPr>
      <w:tblGrid>
        <w:gridCol w:w="1370"/>
        <w:gridCol w:w="1418"/>
        <w:gridCol w:w="3260"/>
        <w:gridCol w:w="3131"/>
      </w:tblGrid>
      <w:tr w:rsidR="00CE1851">
        <w:trPr>
          <w:trHeight w:val="330"/>
        </w:trPr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imer 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nse primer (5ʹ–3ʹ)</w:t>
            </w:r>
          </w:p>
        </w:tc>
        <w:tc>
          <w:tcPr>
            <w:tcW w:w="3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ti-sense primer (5ʹ–3ʹ)</w:t>
            </w:r>
          </w:p>
        </w:tc>
      </w:tr>
      <w:tr w:rsidR="00CE1851">
        <w:trPr>
          <w:trHeight w:val="222"/>
        </w:trPr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2026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  <w:lang w:bidi="ar"/>
              </w:rPr>
              <w:t>MdMYB1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CTAGAGAAATCGTTCGAAGGTC</w:t>
            </w:r>
          </w:p>
        </w:tc>
        <w:tc>
          <w:tcPr>
            <w:tcW w:w="3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CCATGGCTCTTATCTGCTAGC</w:t>
            </w:r>
          </w:p>
        </w:tc>
      </w:tr>
      <w:tr w:rsidR="00CE1851">
        <w:trPr>
          <w:trHeight w:val="285"/>
        </w:trPr>
        <w:tc>
          <w:tcPr>
            <w:tcW w:w="13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87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, -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a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CTAGATGCCATTTTTGAACACA</w:t>
            </w:r>
          </w:p>
        </w:tc>
        <w:tc>
          <w:tcPr>
            <w:tcW w:w="313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CCCATGGCTCTTATCTGC</w:t>
            </w:r>
          </w:p>
        </w:tc>
      </w:tr>
      <w:tr w:rsidR="00CE1851">
        <w:trPr>
          <w:trHeight w:val="325"/>
        </w:trPr>
        <w:tc>
          <w:tcPr>
            <w:tcW w:w="13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964,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-1 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b1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CTAGAGAAATCGTTCGAAGGTC</w:t>
            </w:r>
          </w:p>
        </w:tc>
        <w:tc>
          <w:tcPr>
            <w:tcW w:w="313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AGGCTTGTCCTACTTGGTTATCT</w:t>
            </w:r>
          </w:p>
        </w:tc>
      </w:tr>
      <w:tr w:rsidR="00CE1851">
        <w:trPr>
          <w:trHeight w:val="285"/>
        </w:trPr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bidi="ar"/>
              </w:rPr>
              <w:t>202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-10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b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TAGGACAAGCCTGAAATCTTAGG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CCATGGCTCTTATCTGCTAGC</w:t>
            </w:r>
          </w:p>
        </w:tc>
      </w:tr>
    </w:tbl>
    <w:p w:rsidR="00CE1851" w:rsidRDefault="009B7FE5">
      <w:pPr>
        <w:pStyle w:val="MDPI22heading2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eastAsia="SimSun" w:hAnsi="Times New Roman" w:cs="Times New Roman"/>
          <w:szCs w:val="20"/>
          <w:lang w:bidi="ar"/>
        </w:rPr>
        <w:br w:type="page"/>
      </w:r>
    </w:p>
    <w:p w:rsidR="00CE1851" w:rsidRDefault="009B7FE5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bidi="ar"/>
        </w:rPr>
        <w:t>5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DNA sequences of oligonucleotide primers used in the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overlap extension PCR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.</w:t>
      </w:r>
    </w:p>
    <w:tbl>
      <w:tblPr>
        <w:tblW w:w="8038" w:type="dxa"/>
        <w:tblBorders>
          <w:top w:val="single" w:sz="8" w:space="0" w:color="5B9BD5"/>
          <w:left w:val="none" w:sz="6" w:space="0" w:color="auto"/>
          <w:bottom w:val="single" w:sz="8" w:space="0" w:color="5B9BD5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887"/>
        <w:gridCol w:w="1558"/>
        <w:gridCol w:w="3506"/>
      </w:tblGrid>
      <w:tr w:rsidR="00CE1851">
        <w:trPr>
          <w:trHeight w:val="301"/>
        </w:trPr>
        <w:tc>
          <w:tcPr>
            <w:tcW w:w="2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combinant promoter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ngth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3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er (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–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E1851">
        <w:trPr>
          <w:trHeight w:val="362"/>
        </w:trPr>
        <w:tc>
          <w:tcPr>
            <w:tcW w:w="20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b (b1+b2)</w:t>
            </w:r>
          </w:p>
        </w:tc>
        <w:tc>
          <w:tcPr>
            <w:tcW w:w="8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927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p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b1F</w:t>
            </w:r>
          </w:p>
        </w:tc>
        <w:tc>
          <w:tcPr>
            <w:tcW w:w="35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CTAGAGAAATCGTTCGAAGGTC</w:t>
            </w:r>
          </w:p>
        </w:tc>
      </w:tr>
      <w:tr w:rsidR="00CE1851">
        <w:trPr>
          <w:trHeight w:val="94"/>
        </w:trPr>
        <w:tc>
          <w:tcPr>
            <w:tcW w:w="20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CE1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CE1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  <w:lang w:bidi="ar"/>
              </w:rPr>
              <w:t>MdMYB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b2R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1851" w:rsidRDefault="009B7FE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CATGGCTCTTATCTGCTAGC</w:t>
            </w:r>
          </w:p>
        </w:tc>
      </w:tr>
    </w:tbl>
    <w:p w:rsidR="00CE1851" w:rsidRDefault="00CE1851">
      <w:pPr>
        <w:spacing w:line="480" w:lineRule="auto"/>
        <w:rPr>
          <w:rFonts w:ascii="Times New Roman" w:hAnsi="Times New Roman" w:cs="Times New Roman"/>
          <w:szCs w:val="21"/>
        </w:rPr>
      </w:pPr>
    </w:p>
    <w:p w:rsidR="00CE1851" w:rsidRDefault="009B7FE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  <w:lang w:bidi="ar"/>
        </w:rPr>
        <w:br w:type="page"/>
      </w:r>
    </w:p>
    <w:p w:rsidR="00CE1851" w:rsidRDefault="009B7FE5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bidi="ar"/>
        </w:rPr>
        <w:t>6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 xml:space="preserve">. </w:t>
      </w:r>
      <w:proofErr w:type="gramStart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Primer sequences used in the quantitative real-time PCR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.</w:t>
      </w:r>
      <w:proofErr w:type="gramEnd"/>
    </w:p>
    <w:tbl>
      <w:tblPr>
        <w:tblW w:w="8729" w:type="dxa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850"/>
        <w:gridCol w:w="2977"/>
        <w:gridCol w:w="3469"/>
      </w:tblGrid>
      <w:tr w:rsidR="00CE1851">
        <w:trPr>
          <w:trHeight w:val="330"/>
          <w:jc w:val="center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nse primer (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–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ti-sense primer (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–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ʹ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4771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TI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GAACCCAAAGGCTAATCG</w:t>
            </w:r>
          </w:p>
        </w:tc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TGGCGTAGAGGGAAAGAA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5004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L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GAACACCGTAAAGAACA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ATACTCCCTATCGACAAC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4351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S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TGACACCCACCTTGATAG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TGTCGGGGAGAATGGTTTG 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5046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FR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TTATCTTTACGAGCATCC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CTATCTCCCTCAACTTCT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3732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S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TTCCAAATTCCATCGTCAT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CACCTTTTCCTTGTTCACC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4420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YB1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GTCGTCGTCAACAAAGAATGG 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GGTCCGTGCTAAAGGAGAAT 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5442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TTACAGGTCCGTTTGAGAA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ACTTTTCAATGGCTTTGCCTTCTG 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17897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FGT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CGTAGCCTTCCCTTTCACT 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TATCAATGCTGTTGTTGGAAAAGA 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3787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3H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GCTACTACGCTGACATCC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TACCCCAGTCCTCACAAG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3676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ST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GGGAGTGAAAGTGC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AAGACAATGGGAGA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2300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RF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GGTGGTTTATTATCCG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GGTGGTGAGAAGGGT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25598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D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CTGGGTTTGGCTTGT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GGGATGTTAGGTTCGTTT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46759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P1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GGACATTACTGCCGTTGA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ACTGCGAATGGACACG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3381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HYA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GAGGAGTCGGGTAGTTC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TGCCTTTCTGTATGTGA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3648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Y</w:t>
            </w:r>
          </w:p>
        </w:tc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GGTCCCAAGCATTACTA</w:t>
            </w:r>
          </w:p>
        </w:tc>
        <w:tc>
          <w:tcPr>
            <w:tcW w:w="346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ACACCTCCATCCCTCT</w:t>
            </w:r>
          </w:p>
        </w:tc>
      </w:tr>
      <w:tr w:rsidR="00CE1851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 103416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K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GCAGTAGCAGCACGAA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CE1851" w:rsidRDefault="009B7FE5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CCACATCAACCGAAT</w:t>
            </w:r>
          </w:p>
        </w:tc>
      </w:tr>
    </w:tbl>
    <w:p w:rsidR="00CE1851" w:rsidRDefault="009B7F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1851" w:rsidRDefault="009B7F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lastRenderedPageBreak/>
        <w:t>Figure S1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. Clusters</w:t>
      </w:r>
      <w:r>
        <w:rPr>
          <w:rStyle w:val="CommentReference"/>
          <w:rFonts w:ascii="Times New Roman" w:eastAsia="SimSun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of differentially expressed transcripts with expression profile changes based on the number of genes and the significance of expression profiles. 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bidi="ar"/>
        </w:rPr>
        <w:t>(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>a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), (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>b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) and (</w:t>
      </w:r>
      <w:r>
        <w:rPr>
          <w:rFonts w:ascii="Times New Roman" w:eastAsia="SimSun" w:hAnsi="Times New Roman" w:cs="Times New Roman"/>
          <w:b/>
          <w:sz w:val="20"/>
          <w:szCs w:val="20"/>
          <w:lang w:bidi="ar"/>
        </w:rPr>
        <w:t>c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) Changes in gene expression profiles in bag-removed,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bidi="ar"/>
        </w:rPr>
        <w:t>unbagged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bidi="ar"/>
        </w:rPr>
        <w:t>, and bagged treatment groups, respectively.</w:t>
      </w:r>
      <w:proofErr w:type="gramEnd"/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 The transcripts were divided into eight clusters in each treatment group, representing distinct expression patterns, and three clusters of each group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 with significant differential expression at </w:t>
      </w:r>
      <w:r>
        <w:rPr>
          <w:rFonts w:ascii="Times New Roman" w:eastAsia="SimSun" w:hAnsi="Times New Roman" w:cs="Times New Roman"/>
          <w:i/>
          <w:sz w:val="20"/>
          <w:szCs w:val="20"/>
          <w:lang w:bidi="ar"/>
        </w:rPr>
        <w:t>p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-value &lt; 0.05.</w:t>
      </w:r>
    </w:p>
    <w:p w:rsidR="00CE1851" w:rsidRDefault="00CE1851">
      <w:pPr>
        <w:rPr>
          <w:rFonts w:ascii="Times New Roman" w:hAnsi="Times New Roman" w:cs="Times New Roman"/>
        </w:rPr>
      </w:pPr>
    </w:p>
    <w:p w:rsidR="00CE1851" w:rsidRDefault="009B7FE5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114300" distR="114300">
            <wp:extent cx="3714750" cy="4895850"/>
            <wp:effectExtent l="0" t="0" r="0" b="0"/>
            <wp:docPr id="1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48958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E1851" w:rsidSect="009B7FE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1B6AB0"/>
    <w:rsid w:val="00151B7D"/>
    <w:rsid w:val="001B6AB0"/>
    <w:rsid w:val="001D369C"/>
    <w:rsid w:val="007B665C"/>
    <w:rsid w:val="007D3485"/>
    <w:rsid w:val="009B7FE5"/>
    <w:rsid w:val="00B12A7E"/>
    <w:rsid w:val="00CE1851"/>
    <w:rsid w:val="00FD6393"/>
    <w:rsid w:val="08667E2F"/>
    <w:rsid w:val="0E6B34ED"/>
    <w:rsid w:val="296927D7"/>
    <w:rsid w:val="4453725D"/>
    <w:rsid w:val="715C5217"/>
    <w:rsid w:val="79E0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46</Words>
  <Characters>2032</Characters>
  <Application>Microsoft Office Word</Application>
  <DocSecurity>0</DocSecurity>
  <Lines>119</Lines>
  <Paragraphs>113</Paragraphs>
  <ScaleCrop>false</ScaleCrop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长青</dc:creator>
  <cp:lastModifiedBy>GSABORDO</cp:lastModifiedBy>
  <cp:revision>5</cp:revision>
  <dcterms:created xsi:type="dcterms:W3CDTF">2014-10-29T12:08:00Z</dcterms:created>
  <dcterms:modified xsi:type="dcterms:W3CDTF">2019-04-2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